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2A3" w:rsidRPr="00B528A6" w:rsidRDefault="0098068F" w:rsidP="00995CE7">
      <w:pPr>
        <w:ind w:firstLineChars="1300" w:firstLine="3120"/>
        <w:rPr>
          <w:rFonts w:ascii="Times New Roman" w:eastAsia="宋体" w:hAnsi="Times New Roman" w:cs="Times New Roman"/>
          <w:lang w:eastAsia="zh-CN"/>
        </w:rPr>
      </w:pPr>
      <w:r w:rsidRPr="00B528A6">
        <w:rPr>
          <w:rFonts w:ascii="Times New Roman" w:hAnsi="Times New Roman" w:cs="Times New Roman"/>
        </w:rPr>
        <w:t>GO enrichment analysis</w:t>
      </w:r>
    </w:p>
    <w:tbl>
      <w:tblPr>
        <w:tblW w:w="0" w:type="auto"/>
        <w:jc w:val="center"/>
        <w:tblLayout w:type="fixed"/>
        <w:tblLook w:val="04A0"/>
      </w:tblPr>
      <w:tblGrid>
        <w:gridCol w:w="1152"/>
        <w:gridCol w:w="1441"/>
        <w:gridCol w:w="1728"/>
        <w:gridCol w:w="1008"/>
        <w:gridCol w:w="1262"/>
        <w:gridCol w:w="1121"/>
        <w:gridCol w:w="1041"/>
        <w:gridCol w:w="941"/>
      </w:tblGrid>
      <w:tr w:rsidR="0098068F" w:rsidRPr="00B528A6" w:rsidTr="00E053D3">
        <w:trPr>
          <w:cantSplit/>
          <w:trHeight w:val="577"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qvalue</w:t>
            </w:r>
          </w:p>
        </w:tc>
      </w:tr>
      <w:tr w:rsidR="0098068F" w:rsidRPr="00B528A6" w:rsidTr="00E053D3">
        <w:trPr>
          <w:cantSplit/>
          <w:trHeight w:val="580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200069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gulation of epithelial cell differentiation involved in kidney developmen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/21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02e-06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98068F" w:rsidRPr="00B528A6" w:rsidTr="00E053D3">
        <w:trPr>
          <w:cantSplit/>
          <w:trHeight w:val="580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358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pithelial cell differentiation involved in kidney developmen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21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9e-05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98068F" w:rsidRPr="00B528A6" w:rsidTr="00E053D3">
        <w:trPr>
          <w:cantSplit/>
          <w:trHeight w:val="580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7218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gulation of nephron tubule epithelial cell differenti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21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5e-05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98068F" w:rsidRPr="00B528A6" w:rsidTr="00E053D3">
        <w:trPr>
          <w:cantSplit/>
          <w:trHeight w:val="575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190260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ton transmembrane transpor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/21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3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06e-05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98068F" w:rsidRPr="00B528A6" w:rsidTr="00E053D3">
        <w:trPr>
          <w:cantSplit/>
          <w:trHeight w:val="577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721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phron tubule epithelial cell differenti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21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5e-05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98068F" w:rsidRPr="00B528A6" w:rsidTr="00E053D3">
        <w:trPr>
          <w:cantSplit/>
          <w:trHeight w:val="577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3317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ton-transporting V-type ATPase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/22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98068F" w:rsidRPr="00B528A6" w:rsidTr="00E053D3">
        <w:trPr>
          <w:cantSplit/>
          <w:trHeight w:val="577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164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ton-transporting two-sector ATPase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/22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01e-04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98068F" w:rsidRPr="00B528A6" w:rsidTr="00E053D3">
        <w:trPr>
          <w:cantSplit/>
          <w:trHeight w:val="544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577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vacuolar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/22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2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32e-04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98068F" w:rsidRPr="00B528A6" w:rsidTr="00E053D3">
        <w:trPr>
          <w:cantSplit/>
          <w:trHeight w:val="577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3644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ton-exporting ATP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/21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98068F" w:rsidRPr="00B528A6" w:rsidTr="00E053D3">
        <w:trPr>
          <w:cantSplit/>
          <w:trHeight w:val="577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696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ton-transporting ATPase activity, rotational mechanism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21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1e-04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98068F" w:rsidRPr="00B528A6" w:rsidTr="00E053D3">
        <w:trPr>
          <w:cantSplit/>
          <w:trHeight w:val="577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1507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ton transmembrane transporte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/21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3e-04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98068F" w:rsidRPr="00B528A6" w:rsidTr="00E053D3">
        <w:trPr>
          <w:cantSplit/>
          <w:trHeight w:val="580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47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TPase activity, coupled to transmembrane movement of ions, rotational mechanism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21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20e-04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98068F" w:rsidRPr="00B528A6" w:rsidTr="00E053D3">
        <w:trPr>
          <w:cantSplit/>
          <w:trHeight w:val="577"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16298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ipase activity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/215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7/1769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24e-04</w:t>
            </w:r>
          </w:p>
        </w:tc>
        <w:tc>
          <w:tcPr>
            <w:tcW w:w="10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068F" w:rsidRPr="00B528A6" w:rsidRDefault="0098068F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28A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</w:tbl>
    <w:p w:rsidR="0098068F" w:rsidRPr="00B528A6" w:rsidRDefault="0098068F">
      <w:pPr>
        <w:rPr>
          <w:rFonts w:ascii="Times New Roman" w:eastAsia="宋体" w:hAnsi="Times New Roman" w:cs="Times New Roman"/>
          <w:lang w:eastAsia="zh-CN"/>
        </w:rPr>
      </w:pPr>
    </w:p>
    <w:sectPr w:rsidR="0098068F" w:rsidRPr="00B528A6" w:rsidSect="00747CCE">
      <w:type w:val="continuous"/>
      <w:pgSz w:w="11900" w:h="16840"/>
      <w:pgMar w:top="1417" w:right="1417" w:bottom="1417" w:left="1417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5282" w:rsidRDefault="00D95282" w:rsidP="0098068F">
      <w:r>
        <w:separator/>
      </w:r>
    </w:p>
  </w:endnote>
  <w:endnote w:type="continuationSeparator" w:id="0">
    <w:p w:rsidR="00D95282" w:rsidRDefault="00D95282" w:rsidP="009806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5282" w:rsidRDefault="00D95282" w:rsidP="0098068F">
      <w:r>
        <w:separator/>
      </w:r>
    </w:p>
  </w:footnote>
  <w:footnote w:type="continuationSeparator" w:id="0">
    <w:p w:rsidR="00D95282" w:rsidRDefault="00D95282" w:rsidP="0098068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708"/>
  <w:hyphenationZone w:val="425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4379D"/>
    <w:rsid w:val="00036527"/>
    <w:rsid w:val="000452A3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98068F"/>
    <w:rsid w:val="00995CE7"/>
    <w:rsid w:val="00AE18EF"/>
    <w:rsid w:val="00AE1BDD"/>
    <w:rsid w:val="00B3547C"/>
    <w:rsid w:val="00B4379D"/>
    <w:rsid w:val="00B43FE5"/>
    <w:rsid w:val="00B528A6"/>
    <w:rsid w:val="00C27329"/>
    <w:rsid w:val="00C31EEB"/>
    <w:rsid w:val="00CE3C3C"/>
    <w:rsid w:val="00D95282"/>
    <w:rsid w:val="00DB4CE8"/>
    <w:rsid w:val="00EB7A8B"/>
    <w:rsid w:val="00F12158"/>
    <w:rsid w:val="00FB63E7"/>
    <w:rsid w:val="00FC5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3FE5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ong">
    <w:name w:val="strong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0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semiHidden/>
    <w:unhideWhenUsed/>
    <w:rsid w:val="00980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98068F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9806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9806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sus</cp:lastModifiedBy>
  <cp:revision>12</cp:revision>
  <dcterms:created xsi:type="dcterms:W3CDTF">2017-02-28T11:18:00Z</dcterms:created>
  <dcterms:modified xsi:type="dcterms:W3CDTF">2022-05-12T07:43:00Z</dcterms:modified>
  <cp:category/>
</cp:coreProperties>
</file>